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  <w:lang w:val="en-US"/>
        </w:rPr>
        <w:t>Additional methods</w:t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In vivo bioluminescence detection.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/>
        </w:rPr>
        <w:t xml:space="preserve"> </w:t>
      </w:r>
    </w:p>
    <w:p>
      <w:pPr>
        <w:pStyle w:val="Normal"/>
        <w:autoSpaceDE w:val="false"/>
        <w:spacing w:lineRule="auto" w:line="480" w:before="0" w:after="20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nesthetized hamsters received an intraperitoneal injection of 9 mg D-Luciferin Firefly (Sigma) dissolved in 300 </w:t>
      </w:r>
      <w:r>
        <w:rPr>
          <w:rFonts w:cs="Times New Roman" w:ascii="Times New Roman" w:hAnsi="Times New Roman"/>
          <w:sz w:val="24"/>
          <w:szCs w:val="24"/>
          <w:lang w:val="en-US"/>
        </w:rPr>
        <w:t>μ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l PBS. Five minutes later they were placed in a dark chamber connected to an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in viv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uminescent detection system (IVIS, Xenogen). Photon emission was quantified using the Living Image Software (Xenogen).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3T09:35:00Z</dcterms:created>
  <dc:creator>Maria Esther Larrea Leoz</dc:creator>
  <dc:description/>
  <cp:keywords/>
  <dc:language>en-US</dc:language>
  <cp:lastModifiedBy>ddagle</cp:lastModifiedBy>
  <dcterms:modified xsi:type="dcterms:W3CDTF">2015-12-09T21:43:00Z</dcterms:modified>
  <cp:revision>3</cp:revision>
  <dc:subject/>
  <dc:title/>
</cp:coreProperties>
</file>